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649E9" w14:textId="27422AB9" w:rsidR="00D1344E" w:rsidRDefault="00D1344E"/>
    <w:p w14:paraId="3497D1DB" w14:textId="77777777" w:rsidR="001355C2" w:rsidRDefault="001355C2" w:rsidP="001355C2">
      <w:r w:rsidRPr="0068496E">
        <w:t>Supplementary Data</w:t>
      </w:r>
    </w:p>
    <w:p w14:paraId="3F5A9B78" w14:textId="77777777" w:rsidR="001355C2" w:rsidRDefault="001355C2" w:rsidP="001355C2"/>
    <w:p w14:paraId="120B2D6D" w14:textId="51DA787A" w:rsidR="001355C2" w:rsidRDefault="001355C2" w:rsidP="001355C2">
      <w:r>
        <w:t>Table 1: 18 possible bi</w:t>
      </w:r>
      <w:r>
        <w:t>n</w:t>
      </w:r>
      <w:r>
        <w:t xml:space="preserve">ding sites between DdGSTA2 and thymoquinone. </w:t>
      </w:r>
    </w:p>
    <w:p w14:paraId="306DD413" w14:textId="7336EB3E" w:rsidR="001355C2" w:rsidRDefault="001355C2"/>
    <w:p w14:paraId="1CEB9460" w14:textId="14A7DB41" w:rsidR="001355C2" w:rsidRDefault="001355C2"/>
    <w:p w14:paraId="0692FED2" w14:textId="739C3D24" w:rsidR="001355C2" w:rsidRDefault="001355C2">
      <w:r w:rsidRPr="0068496E">
        <w:rPr>
          <w:noProof/>
        </w:rPr>
        <w:drawing>
          <wp:inline distT="0" distB="0" distL="0" distR="0" wp14:anchorId="4BE274CE" wp14:editId="5A5688D7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B4EB9" w14:textId="14C7B234" w:rsidR="001355C2" w:rsidRDefault="001355C2"/>
    <w:p w14:paraId="48EC67FC" w14:textId="454CBDE8" w:rsidR="001355C2" w:rsidRDefault="001355C2" w:rsidP="001355C2">
      <w:r>
        <w:t>Table 2: 14 possible bi</w:t>
      </w:r>
      <w:r>
        <w:t>n</w:t>
      </w:r>
      <w:r>
        <w:t xml:space="preserve">ding sites between DdGSTA3 and thymoquinone. </w:t>
      </w:r>
    </w:p>
    <w:p w14:paraId="4C0C2D33" w14:textId="0A2ED77B" w:rsidR="001355C2" w:rsidRDefault="001355C2"/>
    <w:p w14:paraId="420D52AA" w14:textId="14291A74" w:rsidR="001355C2" w:rsidRDefault="001355C2">
      <w:r w:rsidRPr="0068496E">
        <w:rPr>
          <w:noProof/>
        </w:rPr>
        <w:lastRenderedPageBreak/>
        <w:drawing>
          <wp:inline distT="0" distB="0" distL="0" distR="0" wp14:anchorId="07E88DB0" wp14:editId="0385897C">
            <wp:extent cx="59436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5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5C2"/>
    <w:rsid w:val="001355C2"/>
    <w:rsid w:val="00D1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EB296"/>
  <w15:chartTrackingRefBased/>
  <w15:docId w15:val="{09A5B227-27DF-4F3D-B733-E7BC3A6CA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5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s, Eric</dc:creator>
  <cp:keywords/>
  <dc:description/>
  <cp:lastModifiedBy>Walters, Eric</cp:lastModifiedBy>
  <cp:revision>1</cp:revision>
  <dcterms:created xsi:type="dcterms:W3CDTF">2022-06-24T15:42:00Z</dcterms:created>
  <dcterms:modified xsi:type="dcterms:W3CDTF">2022-06-24T15:44:00Z</dcterms:modified>
</cp:coreProperties>
</file>